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  <w:r>
        <w:br w:type="page"/>
      </w:r>
    </w:p>
    <w:tbl>
      <w:tblPr>
        <w:tblW w:w="10043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63"/>
        <w:gridCol w:w="276"/>
        <w:gridCol w:w="4603"/>
        <w:gridCol w:w="1310"/>
        <w:gridCol w:w="1308"/>
      </w:tblGrid>
      <w:tr>
        <w:trPr>
          <w:trHeight w:val="330" w:hRule="atLeast"/>
        </w:trPr>
        <w:tc>
          <w:tcPr>
            <w:tcW w:w="7425" w:type="dxa"/>
            <w:gridSpan w:val="4"/>
            <w:tcBorders/>
            <w:vAlign w:val="bottom"/>
          </w:tcPr>
          <w:p>
            <w:pPr>
              <w:pStyle w:val="Heading8"/>
              <w:pageBreakBefore/>
              <w:rPr/>
            </w:pPr>
            <w:r>
              <w:rPr>
                <w:rFonts w:eastAsia="Times"/>
              </w:rPr>
              <w:t xml:space="preserve">                                       </w:t>
            </w:r>
            <w:r>
              <w:rPr>
                <w:rFonts w:eastAsia="Times New Roman"/>
              </w:rPr>
              <w:t>Classification of cAMP-Regulated Gen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color w:val="000000"/>
              </w:rPr>
              <w:t>GenBank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nigene</w:t>
            </w:r>
          </w:p>
        </w:tc>
        <w:tc>
          <w:tcPr>
            <w:tcW w:w="487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am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ymbol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old change</w:t>
            </w:r>
            <w:r>
              <w:rPr>
                <w:b/>
                <w:vertAlign w:val="superscript"/>
              </w:rPr>
              <w:t xml:space="preserve"> a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olism (22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5772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4447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nureninase (L-kynurenine hydrolase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NU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±0.6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183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3333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ne oxidas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OX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0±0.9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9252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5405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roteinase 19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9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±1.22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905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4529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ised low density lipoprotein (lectin-like) receptor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R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±0.52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17760</w:t>
            </w:r>
          </w:p>
        </w:tc>
        <w:tc>
          <w:tcPr>
            <w:tcW w:w="1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36983</w:t>
            </w:r>
          </w:p>
        </w:tc>
        <w:tc>
          <w:tcPr>
            <w:tcW w:w="48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beta 3</w:t>
            </w:r>
          </w:p>
        </w:tc>
        <w:tc>
          <w:tcPr>
            <w:tcW w:w="13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B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±0.44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13943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487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±0.2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68285</w:t>
            </w:r>
          </w:p>
        </w:tc>
        <w:tc>
          <w:tcPr>
            <w:tcW w:w="12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466</w:t>
            </w:r>
          </w:p>
        </w:tc>
        <w:tc>
          <w:tcPr>
            <w:tcW w:w="4879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 kinase</w:t>
            </w:r>
          </w:p>
        </w:tc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K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±0.4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78711</w:t>
            </w:r>
          </w:p>
        </w:tc>
        <w:tc>
          <w:tcPr>
            <w:tcW w:w="126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79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±0.2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55853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4360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gi phosphoprotein 4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PH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±0.12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5804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8955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karyotic translation initiation factor 3, subunit 10 (theta, 150/170kD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IF3S10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±0.1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4039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9718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-binding region (RNP1, RRM) containing 7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PC7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±0.08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4328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1872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phosphate synthetase 2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S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±0.07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2521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182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log of yeast ribosome biogenesis regulatory protein RRS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S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±0.07</w:t>
            </w:r>
          </w:p>
        </w:tc>
      </w:tr>
      <w:tr>
        <w:trPr>
          <w:trHeight w:val="69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0362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05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idine monophosphate synthetase (orotate phosphoribosyl transferase and orotidine-5'-decarboxylase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PS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±0.1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1439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43745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I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1E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±0.1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052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18603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istoylated alanine-rich protein kinase C substrat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KS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±0.1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79993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132853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nthoprotin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NTH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±0.1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070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722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ine kinas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K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±0.07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035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1328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 (familial hypercholesterolemia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LR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±0.0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3672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0688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ystin-lik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YSL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±0.1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98045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5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ylpolyglutamate synthas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GS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±0.1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4138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6953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D/H (Asp-Glu-Ala-Asp/His) box polypeptide 2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X2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±0.19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0837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21373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icing factor, arginine/serine-rich 8 (suppressor-of-white-apricot homolog, Drosophila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RS8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±0.0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560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92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binding protein H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BPH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±0.11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mmune response/Inflammation (21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0450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26256</w:t>
            </w:r>
          </w:p>
        </w:tc>
        <w:tc>
          <w:tcPr>
            <w:tcW w:w="487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e-1, beta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-1B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4±2.8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5773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5765</w:t>
            </w:r>
          </w:p>
        </w:tc>
        <w:tc>
          <w:tcPr>
            <w:tcW w:w="4879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2 oncogen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2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4±1.9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092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9985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yl peptide receptor-like 1</w:t>
            </w:r>
          </w:p>
        </w:tc>
        <w:tc>
          <w:tcPr>
            <w:tcW w:w="13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RL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±0.2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101192</w:t>
            </w:r>
          </w:p>
        </w:tc>
        <w:tc>
          <w:tcPr>
            <w:tcW w:w="1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502328</w:t>
            </w:r>
          </w:p>
        </w:tc>
        <w:tc>
          <w:tcPr>
            <w:tcW w:w="4879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D44 antigen (homing function and Indian 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D44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±0.5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6640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lood group system)</w:t>
            </w:r>
          </w:p>
        </w:tc>
        <w:tc>
          <w:tcPr>
            <w:tcW w:w="1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±0.49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817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8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stein-Barr virus induced gene 2 (lymphocyte-specific G protein-coupled receptor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I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±0.25</w:t>
            </w:r>
          </w:p>
        </w:tc>
      </w:tr>
      <w:tr>
        <w:trPr>
          <w:trHeight w:val="3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6809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52642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 fragment of IgG, low affinity IIa, receptor for (CD32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R2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±0.2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54150</w:t>
            </w:r>
          </w:p>
        </w:tc>
        <w:tc>
          <w:tcPr>
            <w:tcW w:w="1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93122</w:t>
            </w:r>
          </w:p>
        </w:tc>
        <w:tc>
          <w:tcPr>
            <w:tcW w:w="48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 fragment of IgA, receptor for</w:t>
            </w:r>
          </w:p>
        </w:tc>
        <w:tc>
          <w:tcPr>
            <w:tcW w:w="13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AR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±0.4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38608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50693</w:t>
            </w:r>
          </w:p>
        </w:tc>
        <w:tc>
          <w:tcPr>
            <w:tcW w:w="487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ed leucocyte cell adhesion molecule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LCAM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±0.3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30999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79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±0.24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6617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60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MRF35 leukocyte immunoglobulin-like receptor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MRF35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±0.3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7920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5218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decan 4 (amphiglycan, ryudocan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C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±0.2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94880</w:t>
            </w:r>
          </w:p>
        </w:tc>
        <w:tc>
          <w:tcPr>
            <w:tcW w:w="1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81244</w:t>
            </w:r>
          </w:p>
        </w:tc>
        <w:tc>
          <w:tcPr>
            <w:tcW w:w="48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histocompatibility complex, class I, A</w:t>
            </w:r>
          </w:p>
        </w:tc>
        <w:tc>
          <w:tcPr>
            <w:tcW w:w="13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LA-A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±0.1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3212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±0.14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81695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8552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X (antigen CD11C (p150), alpha polypeptide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X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±0.2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0257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81008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histocompatibility complex, class I, 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LA-E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±0.1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6182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6193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alophorin (gpL115, leukosialin, CD43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N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±0.0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776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4356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8 antigen (B-cell membrane protein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8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±0.12</w:t>
            </w:r>
          </w:p>
        </w:tc>
      </w:tr>
      <w:tr>
        <w:trPr>
          <w:trHeight w:val="3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63835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7742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 fragment of IgG, high affinity Ia, receptor for (CD64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R1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±0.11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6887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1158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A2, group IVA (cytosolic, calcium-dependent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4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±0.1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8175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5383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 cell nuclear differentiation antigen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D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±0.13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359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720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antigen 64 homolog, radioprotective 105kD (mouse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6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±0.0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668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03649</w:t>
            </w:r>
          </w:p>
        </w:tc>
        <w:tc>
          <w:tcPr>
            <w:tcW w:w="4879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C motif) ligand 2</w:t>
            </w:r>
          </w:p>
        </w:tc>
        <w:tc>
          <w:tcPr>
            <w:tcW w:w="13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CL2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±0.0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69738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79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±0.03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427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11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toxin beta receptor (TNFR superfamily, member 3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BR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±0.16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ell cycle (17)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5757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28792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n, beta A (activin A, activin AB alpha polypeptide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B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9±2.6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1339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78944</w:t>
            </w:r>
          </w:p>
        </w:tc>
        <w:tc>
          <w:tcPr>
            <w:tcW w:w="487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ling 2, 24kDa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GS2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0±1.41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5499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164</w:t>
            </w:r>
          </w:p>
        </w:tc>
        <w:tc>
          <w:tcPr>
            <w:tcW w:w="4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-platelet basic protein (chemokine (C-X-C motif) ligand 7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BP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3±2.42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61123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5593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-cell translocation gene 1, anti-proliferativ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G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2±0.52</w:t>
            </w:r>
          </w:p>
        </w:tc>
      </w:tr>
      <w:tr>
        <w:trPr>
          <w:trHeight w:val="345" w:hRule="atLeast"/>
        </w:trPr>
        <w:tc>
          <w:tcPr>
            <w:tcW w:w="12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0151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5647</w:t>
            </w:r>
          </w:p>
        </w:tc>
        <w:tc>
          <w:tcPr>
            <w:tcW w:w="4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fos FBJ murine osteosarcoma viral oncogene homolog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±0.3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48807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17962</w:t>
            </w:r>
          </w:p>
        </w:tc>
        <w:tc>
          <w:tcPr>
            <w:tcW w:w="4879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4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±0.48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92843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4358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36, C3H type, homolog (mouse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±0.3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3702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9557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4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K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±0.12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8341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291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llin 2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L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±0.0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5993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7793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src tyrosine kinas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K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±0.1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211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5243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liferating-Cell Nucleolar Antigen, 120kDa 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eastAsia="Times New Roman"/>
                <w:vanish/>
                <w:sz w:val="16"/>
              </w:rPr>
            </w:pPr>
            <w:r>
              <w:rPr>
                <w:rFonts w:eastAsia="Times New Roman"/>
                <w:vanish/>
                <w:sz w:val="16"/>
              </w:rPr>
              <w:t>Top of Form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120</w:t>
            </w:r>
            <w:r>
              <w:rPr>
                <w:rFonts w:eastAsia="Times New Roman"/>
                <w:vanish/>
                <w:sz w:val="16"/>
              </w:rPr>
              <w:t>Bottom of Form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±0.0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2126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533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lar and coiled-body phosphprotein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LC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±0.2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736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3172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factor independent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FI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±0.0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683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1705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A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A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±0.1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7999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754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172 protein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17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±0.0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4396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5363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ilin 2 (Alzheimer disease 4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N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±0.09</w:t>
            </w:r>
          </w:p>
        </w:tc>
      </w:tr>
      <w:tr>
        <w:trPr>
          <w:trHeight w:val="31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2237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0783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myb myeloblastosis viral oncogene homolog (avian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My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±0.14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ignal transduction (13)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2097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88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4B, cAMP-specific (phosphodiesterase E4 dunce homolog, Drosophila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4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9±1.1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1374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11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subfamily 4, group A, member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4A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7±0.6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68271</w:t>
            </w:r>
          </w:p>
        </w:tc>
        <w:tc>
          <w:tcPr>
            <w:tcW w:w="12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231975</w:t>
            </w:r>
          </w:p>
        </w:tc>
        <w:tc>
          <w:tcPr>
            <w:tcW w:w="487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P responsive element modulator</w:t>
            </w:r>
          </w:p>
        </w:tc>
        <w:tc>
          <w:tcPr>
            <w:tcW w:w="13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REM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3±0.5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482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±0.58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2243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412416</w:t>
            </w:r>
          </w:p>
        </w:tc>
        <w:tc>
          <w:tcPr>
            <w:tcW w:w="487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xia-inducible factor 1, alpha subunit (basic helix-loop-helix transcription factor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F1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±0.4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74719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59289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factor 4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F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±0.68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8516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05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ckstrin homology, Sec7 and coiled/coil domains 1(cytohesin 1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CD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±0.38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505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8099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NF1-like kinase 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NF1LK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±0.32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U0993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17965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 receptor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R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±0.20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333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280342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cAMP-dependent, regulatory, type I, alpha (tissue specific extinguisher 1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AR1A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±0.13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1806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438838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F7 RNA polymerase II, TATA box binding protein (TBP)-associated factor, 55 kD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F7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±0.08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4232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8269</w:t>
            </w:r>
          </w:p>
        </w:tc>
        <w:tc>
          <w:tcPr>
            <w:tcW w:w="487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±0.07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4734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15535</w:t>
            </w:r>
          </w:p>
        </w:tc>
        <w:tc>
          <w:tcPr>
            <w:tcW w:w="4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elongation factor B (SIII), polypeptide 3 (110kD, elongin A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EB3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±0.10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00604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36916</w:t>
            </w:r>
          </w:p>
        </w:tc>
        <w:tc>
          <w:tcPr>
            <w:tcW w:w="4879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-associated protein 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XX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±0.15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ell proliferation (9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728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4815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costatin M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M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8±2.48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7734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42149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-induced, 68kD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I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±0.3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759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0641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e proliferative activated receptor, delta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D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±0.5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725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511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e, serine, 11 (IGF binding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1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±0.3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8896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10543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stimulated gene (20kD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G20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2±0.1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5423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28232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pican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C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±0.1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5091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7053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partite motif-containing 14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1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±0.1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675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117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m-1 oncogen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M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±0.04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6111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283063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only 2 (rhombotin-like 1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±0.11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ranscription factor (5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9574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43274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kain b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KAP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±0.2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2001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363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st cell factor C1 (VP16-accessory protein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CFC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±0.05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0316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44408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um response factor (c-fos serum response element-binding transcription factor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F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±0.04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9826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9681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uotin related factor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RF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±0.10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801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28826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D, mothers against decapentaplegic homolog 3 (Drosophila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DH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±0.05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poptosis (4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1670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2097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S-like antigen 2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SL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2±2.76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8191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6095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ediate early response 3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ER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±0.6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0824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6386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 cell leukemia sequence 1 (BCL2-related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L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±0.32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78085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67900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grammed cell death 2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CD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±0.24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TP binding (4)</w:t>
            </w:r>
          </w:p>
        </w:tc>
      </w:tr>
      <w:tr>
        <w:trPr>
          <w:trHeight w:val="3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22075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9691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ine nucleotide binding protein (G protein), alpha 13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1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±0.44</w:t>
            </w:r>
          </w:p>
        </w:tc>
      </w:tr>
      <w:tr>
        <w:trPr>
          <w:trHeight w:val="64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6390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379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ine nucleotide binding protein (G protein), alpha 15 (Gq class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15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±0.6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57763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89474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P-ribosylation factor 6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F6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±0.07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5987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2217</w:t>
            </w:r>
          </w:p>
        </w:tc>
        <w:tc>
          <w:tcPr>
            <w:tcW w:w="487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2, member RAS oncogene family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±0.17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APKKK cascade (3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62505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161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5 receptor 1 (C5a ligand)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R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±0.7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7116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80533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kinase 3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±0.1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5169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2551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energic, beta-2-, receptor, surfac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B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±0.04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eroid biogenesis (3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1058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1899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-3-methylglutaryl-Coenzyme A reductas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CR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±0.13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0205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93239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l-C4-methyl oxidase-lik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4MOL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±0.11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3643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75616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dehydrocholesterol reductase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24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±0.08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as GTPase activator activity (2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29640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1742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 motif containing GTPase activating protein 1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GAP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±0.1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51903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373980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 motif containing GTPase activating protein 2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GAP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±0.05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nknown (3)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31884</w:t>
            </w:r>
          </w:p>
        </w:tc>
        <w:tc>
          <w:tcPr>
            <w:tcW w:w="15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3094</w:t>
            </w:r>
          </w:p>
        </w:tc>
        <w:tc>
          <w:tcPr>
            <w:tcW w:w="4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63 gene product</w:t>
            </w:r>
          </w:p>
        </w:tc>
        <w:tc>
          <w:tcPr>
            <w:tcW w:w="13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6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±0.19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3645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s.443866</w:t>
            </w:r>
          </w:p>
        </w:tc>
        <w:tc>
          <w:tcPr>
            <w:tcW w:w="46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20 gene product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20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±0.15</w:t>
            </w:r>
          </w:p>
        </w:tc>
      </w:tr>
      <w:tr>
        <w:trPr>
          <w:trHeight w:val="33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7716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.90315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07 protei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07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±0.11</w:t>
            </w:r>
          </w:p>
        </w:tc>
      </w:tr>
      <w:tr>
        <w:trPr>
          <w:trHeight w:val="330" w:hRule="atLeast"/>
        </w:trPr>
        <w:tc>
          <w:tcPr>
            <w:tcW w:w="1004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8" w:right="-55" w:hanging="0"/>
              <w:rPr/>
            </w:pPr>
            <w:r>
              <w:rPr>
                <w:vertAlign w:val="superscript"/>
              </w:rPr>
              <w:t>a</w:t>
            </w:r>
            <w:r>
              <w:rPr>
                <w:rFonts w:eastAsia="Times New Roman"/>
              </w:rPr>
              <w:t xml:space="preserve"> Fold change comparing glutathione (GSH) to dibutryl cAMP (Bt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cAMP) plus GSH-treated cells is expressed as the mean ± SE (N = 7)</w:t>
            </w:r>
          </w:p>
          <w:p>
            <w:pPr>
              <w:pStyle w:val="Normal"/>
              <w:ind w:left="-18" w:hanging="0"/>
              <w:rPr>
                <w:rFonts w:eastAsia="Times New Roman"/>
                <w:color w:val="000000"/>
              </w:rPr>
            </w:pPr>
            <w:r>
              <w:rPr>
                <w:vertAlign w:val="superscript"/>
              </w:rPr>
              <w:t>b</w:t>
            </w:r>
            <w:r>
              <w:rPr>
                <w:rFonts w:eastAsia="Times New Roman"/>
              </w:rPr>
              <w:t xml:space="preserve"> Represented by more than one probe set on the microarray that reached statistical significance; each result is shown</w:t>
            </w:r>
          </w:p>
        </w:tc>
      </w:tr>
    </w:tbl>
    <w:p>
      <w:pPr>
        <w:pStyle w:val="Heading1"/>
        <w:tabs>
          <w:tab w:val="clear" w:pos="720"/>
          <w:tab w:val="left" w:pos="0" w:leader="none"/>
        </w:tabs>
        <w:ind w:hanging="81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" w:cs="Symbo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" w:cs="Symbol"/>
      <w:b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" w:hAnsi="Times" w:cs="Times"/>
      <w:color w:val="000000"/>
      <w:sz w:val="24"/>
    </w:rPr>
  </w:style>
  <w:style w:type="character" w:styleId="WW8Num23z1">
    <w:name w:val="WW8Num23z1"/>
    <w:qFormat/>
    <w:rPr>
      <w:rFonts w:ascii="Symbol" w:hAnsi="Symbol" w:eastAsia="Times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50"/>
    </w:rPr>
  </w:style>
  <w:style w:type="character" w:styleId="WW8NumSt17z0">
    <w:name w:val="WW8NumSt17z0"/>
    <w:qFormat/>
    <w:rPr>
      <w:rFonts w:ascii="Times" w:hAnsi="Times" w:cs="Times"/>
      <w:sz w:val="8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4T13:01:00Z</dcterms:created>
  <dc:creator>CCMD NIH</dc:creator>
  <dc:description/>
  <dc:language>en-US</dc:language>
  <cp:lastModifiedBy>CCMD NIH</cp:lastModifiedBy>
  <cp:lastPrinted>2005-07-29T15:46:00Z</cp:lastPrinted>
  <dcterms:modified xsi:type="dcterms:W3CDTF">2005-10-14T13:01:00Z</dcterms:modified>
  <cp:revision>2</cp:revision>
  <dc:subject/>
  <dc:title>Description of Additional Data Files:</dc:title>
</cp:coreProperties>
</file>